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869" w:rsidRPr="00C970B6" w:rsidRDefault="00EC2B9A" w:rsidP="00E228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</w:t>
      </w:r>
      <w:r w:rsidR="00DF67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F3B6E">
        <w:rPr>
          <w:rFonts w:ascii="Times New Roman" w:hAnsi="Times New Roman" w:cs="Times New Roman"/>
          <w:b/>
          <w:sz w:val="24"/>
          <w:szCs w:val="24"/>
        </w:rPr>
        <w:t>E</w:t>
      </w:r>
      <w:r w:rsidR="00E22869" w:rsidRPr="00C970B6">
        <w:rPr>
          <w:rFonts w:ascii="Times New Roman" w:hAnsi="Times New Roman" w:cs="Times New Roman"/>
          <w:b/>
          <w:sz w:val="24"/>
          <w:szCs w:val="24"/>
        </w:rPr>
        <w:t xml:space="preserve">ating behavior </w:t>
      </w:r>
      <w:r w:rsidR="001F3B6E">
        <w:rPr>
          <w:rFonts w:ascii="Times New Roman" w:hAnsi="Times New Roman" w:cs="Times New Roman"/>
          <w:b/>
          <w:sz w:val="24"/>
          <w:szCs w:val="24"/>
        </w:rPr>
        <w:t xml:space="preserve">questionnaire </w:t>
      </w:r>
      <w:r w:rsidR="00E22869" w:rsidRPr="00C970B6">
        <w:rPr>
          <w:rFonts w:ascii="Times New Roman" w:hAnsi="Times New Roman" w:cs="Times New Roman"/>
          <w:b/>
          <w:sz w:val="24"/>
          <w:szCs w:val="24"/>
        </w:rPr>
        <w:t xml:space="preserve">(food selection, meal planning and calorie </w:t>
      </w:r>
      <w:r w:rsidR="0029204A">
        <w:rPr>
          <w:rFonts w:ascii="Times New Roman" w:hAnsi="Times New Roman" w:cs="Times New Roman"/>
          <w:b/>
          <w:sz w:val="24"/>
          <w:szCs w:val="24"/>
        </w:rPr>
        <w:t>needs recognition</w:t>
      </w:r>
      <w:r w:rsidR="00E22869" w:rsidRPr="00C970B6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"/>
        <w:gridCol w:w="4107"/>
        <w:gridCol w:w="1043"/>
        <w:gridCol w:w="1069"/>
        <w:gridCol w:w="1243"/>
        <w:gridCol w:w="1043"/>
      </w:tblGrid>
      <w:tr w:rsidR="0093308D" w:rsidRPr="00C970B6" w:rsidTr="001D3B1C">
        <w:trPr>
          <w:trHeight w:val="360"/>
        </w:trPr>
        <w:tc>
          <w:tcPr>
            <w:tcW w:w="4736" w:type="dxa"/>
            <w:gridSpan w:val="2"/>
            <w:vMerge w:val="restart"/>
            <w:tcBorders>
              <w:right w:val="single" w:sz="4" w:space="0" w:color="auto"/>
            </w:tcBorders>
          </w:tcPr>
          <w:p w:rsidR="0093308D" w:rsidRPr="0093308D" w:rsidRDefault="0093308D" w:rsidP="00933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ating b</w:t>
            </w:r>
            <w:r w:rsidRPr="0093308D">
              <w:rPr>
                <w:rFonts w:ascii="Times New Roman" w:hAnsi="Times New Roman" w:cs="Times New Roman"/>
                <w:b/>
                <w:sz w:val="24"/>
                <w:szCs w:val="24"/>
              </w:rPr>
              <w:t>ehavi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mensions and items</w:t>
            </w:r>
          </w:p>
        </w:tc>
        <w:tc>
          <w:tcPr>
            <w:tcW w:w="4398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93308D" w:rsidRPr="0093308D" w:rsidRDefault="0093308D" w:rsidP="009330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308D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93308D" w:rsidRPr="00C970B6" w:rsidTr="0093308D">
        <w:trPr>
          <w:trHeight w:val="465"/>
        </w:trPr>
        <w:tc>
          <w:tcPr>
            <w:tcW w:w="4736" w:type="dxa"/>
            <w:gridSpan w:val="2"/>
            <w:vMerge/>
            <w:tcBorders>
              <w:right w:val="single" w:sz="4" w:space="0" w:color="auto"/>
            </w:tcBorders>
          </w:tcPr>
          <w:p w:rsidR="0093308D" w:rsidRDefault="0093308D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</w:tcBorders>
          </w:tcPr>
          <w:p w:rsidR="0093308D" w:rsidRDefault="0093308D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93308D" w:rsidRDefault="0093308D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93308D" w:rsidRDefault="0093308D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93308D" w:rsidRDefault="0093308D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1F3B6E" w:rsidRPr="00C970B6" w:rsidTr="005522F8">
        <w:tc>
          <w:tcPr>
            <w:tcW w:w="4736" w:type="dxa"/>
            <w:gridSpan w:val="2"/>
          </w:tcPr>
          <w:p w:rsidR="001F3B6E" w:rsidRPr="001F3B6E" w:rsidRDefault="001F3B6E" w:rsidP="006F00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B6E">
              <w:rPr>
                <w:rFonts w:ascii="Times New Roman" w:hAnsi="Times New Roman" w:cs="Times New Roman"/>
                <w:b/>
                <w:sz w:val="24"/>
                <w:szCs w:val="24"/>
              </w:rPr>
              <w:t>Food selection dimension</w:t>
            </w:r>
          </w:p>
        </w:tc>
        <w:tc>
          <w:tcPr>
            <w:tcW w:w="10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  <w:tcBorders>
              <w:top w:val="single" w:sz="8" w:space="0" w:color="auto"/>
            </w:tcBorders>
          </w:tcPr>
          <w:p w:rsidR="00E22869" w:rsidRPr="00C970B6" w:rsidRDefault="00EC2B9A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4107" w:type="dxa"/>
          </w:tcPr>
          <w:p w:rsidR="00E22869" w:rsidRPr="00C970B6" w:rsidRDefault="00E22869" w:rsidP="005522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 xml:space="preserve">You choose foods that contain low to medium glycemic index in your diet 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EC2B9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or the person who cooks for you rarely uses saturated fats for cooking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EC2B9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eat fruits and vegetables every day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EC2B9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avoid salty diet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EC2B9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avoid or take alcohol in moderation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B6E" w:rsidRPr="00C970B6" w:rsidTr="005522F8">
        <w:tc>
          <w:tcPr>
            <w:tcW w:w="629" w:type="dxa"/>
          </w:tcPr>
          <w:p w:rsidR="001F3B6E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F3B6E" w:rsidRPr="00C970B6" w:rsidRDefault="001F3B6E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eal plann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mension</w:t>
            </w:r>
          </w:p>
        </w:tc>
        <w:tc>
          <w:tcPr>
            <w:tcW w:w="10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EC2B9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understand and able to arrange your right meal plan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EC2B9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understand and able to use plate methods in arranging your meal plan within a day as follows:</w:t>
            </w:r>
          </w:p>
          <w:p w:rsidR="00E22869" w:rsidRPr="00C970B6" w:rsidRDefault="00E22869" w:rsidP="00E228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1</w:t>
            </w:r>
            <w:r w:rsidRPr="00C970B6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C970B6">
              <w:rPr>
                <w:rFonts w:ascii="Times New Roman" w:hAnsi="Times New Roman"/>
                <w:sz w:val="24"/>
                <w:szCs w:val="24"/>
              </w:rPr>
              <w:t>/</w:t>
            </w:r>
            <w:r w:rsidRPr="00C970B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970B6">
              <w:rPr>
                <w:rFonts w:ascii="Times New Roman" w:hAnsi="Times New Roman"/>
                <w:sz w:val="24"/>
                <w:szCs w:val="24"/>
              </w:rPr>
              <w:t xml:space="preserve"> plate of vegetables</w:t>
            </w:r>
          </w:p>
          <w:p w:rsidR="00E22869" w:rsidRPr="00C970B6" w:rsidRDefault="00E22869" w:rsidP="00E228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A plate of meat or meat substitutes</w:t>
            </w:r>
          </w:p>
          <w:p w:rsidR="00E22869" w:rsidRPr="00C970B6" w:rsidRDefault="00E22869" w:rsidP="00E228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A plate of starch</w:t>
            </w:r>
          </w:p>
          <w:p w:rsidR="00E22869" w:rsidRPr="00C970B6" w:rsidRDefault="00E22869" w:rsidP="00E228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3 glasses of milk/fruit or 1 fruit</w:t>
            </w:r>
          </w:p>
          <w:p w:rsidR="00E22869" w:rsidRPr="00C970B6" w:rsidRDefault="00E22869" w:rsidP="00E228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Oils or butter sparingly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EC2B9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 xml:space="preserve">You understand and able to use food exchange list in arranging your meal plan 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EC2B9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eat 3 meals and 3 snacks a day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EC2B9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 xml:space="preserve">You eat meal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 xml:space="preserve"> same time every </w:t>
            </w:r>
            <w:r w:rsidRPr="00C970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y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EC2B9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eat a variety of foods in every meal da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t </w:t>
            </w: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 xml:space="preserve"> include the following</w:t>
            </w:r>
          </w:p>
          <w:p w:rsidR="00E22869" w:rsidRPr="00C970B6" w:rsidRDefault="00E22869" w:rsidP="006F0049">
            <w:pPr>
              <w:pStyle w:val="ListParagraph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 xml:space="preserve">-Fleshy foods (fish, chicken or meat) </w:t>
            </w:r>
          </w:p>
          <w:p w:rsidR="00E22869" w:rsidRPr="00C970B6" w:rsidRDefault="00E22869" w:rsidP="006F0049">
            <w:pPr>
              <w:pStyle w:val="ListParagraph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- Cereals (</w:t>
            </w:r>
            <w:proofErr w:type="spellStart"/>
            <w:r w:rsidRPr="00C970B6">
              <w:rPr>
                <w:rFonts w:ascii="Times New Roman" w:hAnsi="Times New Roman"/>
                <w:sz w:val="24"/>
                <w:szCs w:val="24"/>
              </w:rPr>
              <w:t>Teff</w:t>
            </w:r>
            <w:proofErr w:type="spellEnd"/>
            <w:r w:rsidRPr="00C970B6">
              <w:rPr>
                <w:rFonts w:ascii="Times New Roman" w:hAnsi="Times New Roman"/>
                <w:sz w:val="24"/>
                <w:szCs w:val="24"/>
              </w:rPr>
              <w:t>, wheat, barley)</w:t>
            </w:r>
          </w:p>
          <w:p w:rsidR="00E22869" w:rsidRPr="00C970B6" w:rsidRDefault="00E22869" w:rsidP="006F0049">
            <w:pPr>
              <w:pStyle w:val="ListParagraph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 xml:space="preserve">- Low fat </w:t>
            </w:r>
          </w:p>
          <w:p w:rsidR="00E22869" w:rsidRPr="00C970B6" w:rsidRDefault="00E22869" w:rsidP="006F0049">
            <w:pPr>
              <w:pStyle w:val="ListParagraph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- Vegetables (Spinach, Lettuce, Cabbage)</w:t>
            </w:r>
          </w:p>
          <w:p w:rsidR="00E22869" w:rsidRPr="00C970B6" w:rsidRDefault="00E22869" w:rsidP="006F0049">
            <w:pPr>
              <w:pStyle w:val="ListParagraph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- Fruits (Orange, Mango, Papaya)</w:t>
            </w:r>
          </w:p>
          <w:p w:rsidR="00E22869" w:rsidRPr="00C970B6" w:rsidRDefault="00E22869" w:rsidP="006F0049">
            <w:pPr>
              <w:pStyle w:val="ListParagraph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- Pulses (Beans, Peas, lentils)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B6E" w:rsidRPr="00C970B6" w:rsidTr="005522F8">
        <w:tc>
          <w:tcPr>
            <w:tcW w:w="629" w:type="dxa"/>
          </w:tcPr>
          <w:p w:rsidR="001F3B6E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F3B6E" w:rsidRPr="001F3B6E" w:rsidRDefault="001F3B6E" w:rsidP="006F00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B6E">
              <w:rPr>
                <w:rFonts w:ascii="Times New Roman" w:hAnsi="Times New Roman" w:cs="Times New Roman"/>
                <w:b/>
                <w:sz w:val="24"/>
                <w:szCs w:val="24"/>
              </w:rPr>
              <w:t>Calorie</w:t>
            </w:r>
            <w:r w:rsidR="002920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eds</w:t>
            </w:r>
            <w:r w:rsidRPr="001F3B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cognition dimension</w:t>
            </w:r>
          </w:p>
        </w:tc>
        <w:tc>
          <w:tcPr>
            <w:tcW w:w="10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EC2B9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07" w:type="dxa"/>
          </w:tcPr>
          <w:p w:rsidR="005522F8" w:rsidRPr="005522F8" w:rsidRDefault="005522F8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2F8">
              <w:rPr>
                <w:rFonts w:ascii="Times New Roman" w:hAnsi="Times New Roman" w:cs="Times New Roman"/>
                <w:sz w:val="24"/>
                <w:szCs w:val="24"/>
              </w:rPr>
              <w:t>You know and maintain the calorie proportions you should take in each meal from:</w:t>
            </w:r>
          </w:p>
          <w:p w:rsidR="005522F8" w:rsidRPr="00C970B6" w:rsidRDefault="005522F8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- Carbohydrate </w:t>
            </w:r>
          </w:p>
          <w:p w:rsidR="005522F8" w:rsidRPr="00C970B6" w:rsidRDefault="005522F8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- Protein </w:t>
            </w:r>
          </w:p>
          <w:p w:rsidR="00E22869" w:rsidRPr="00C970B6" w:rsidRDefault="005522F8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ab/>
              <w:t>-Fat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EC2B9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07" w:type="dxa"/>
          </w:tcPr>
          <w:p w:rsidR="00E22869" w:rsidRPr="00C970B6" w:rsidRDefault="005522F8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weight and measure calorie of food in each meal using cups, grams or serving sizes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EC2B9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bookmarkStart w:id="0" w:name="_GoBack"/>
            <w:bookmarkEnd w:id="0"/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07" w:type="dxa"/>
          </w:tcPr>
          <w:p w:rsidR="00E22869" w:rsidRPr="005522F8" w:rsidRDefault="005522F8" w:rsidP="006F0049"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consume same amount of food every day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22869" w:rsidRDefault="00E22869" w:rsidP="00E22869">
      <w:pPr>
        <w:rPr>
          <w:sz w:val="24"/>
          <w:szCs w:val="24"/>
        </w:rPr>
      </w:pPr>
    </w:p>
    <w:sectPr w:rsidR="00E22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74333"/>
    <w:multiLevelType w:val="hybridMultilevel"/>
    <w:tmpl w:val="2592943A"/>
    <w:lvl w:ilvl="0" w:tplc="989AF6F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869"/>
    <w:rsid w:val="001F3B6E"/>
    <w:rsid w:val="0029204A"/>
    <w:rsid w:val="003E3A72"/>
    <w:rsid w:val="004F4759"/>
    <w:rsid w:val="005522F8"/>
    <w:rsid w:val="00796D54"/>
    <w:rsid w:val="0093308D"/>
    <w:rsid w:val="009D19EA"/>
    <w:rsid w:val="00AA0102"/>
    <w:rsid w:val="00DF67C5"/>
    <w:rsid w:val="00E22869"/>
    <w:rsid w:val="00EC2B9A"/>
    <w:rsid w:val="00EE638D"/>
    <w:rsid w:val="00F3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86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869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2286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86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869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2286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4</cp:revision>
  <dcterms:created xsi:type="dcterms:W3CDTF">2020-09-14T14:42:00Z</dcterms:created>
  <dcterms:modified xsi:type="dcterms:W3CDTF">2024-03-29T05:19:00Z</dcterms:modified>
</cp:coreProperties>
</file>